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31EDC" w14:textId="77777777" w:rsidR="004F15CF" w:rsidRPr="00FE1487" w:rsidRDefault="00FE1487" w:rsidP="00FE1487">
      <w:pPr>
        <w:pStyle w:val="Heading3"/>
        <w:spacing w:before="240" w:after="48"/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</w:pPr>
      <w:bookmarkStart w:id="0" w:name="_GoBack"/>
      <w:bookmarkEnd w:id="0"/>
      <w:r w:rsidRPr="00FE1487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Table 1. Results of multiple comparisons adjustment using </w:t>
      </w:r>
      <w:r w:rsidRPr="00FE1487">
        <w:rPr>
          <w:rFonts w:ascii="Times New Roman" w:eastAsia="Times New Roman" w:hAnsi="Times New Roman" w:cs="Times New Roman"/>
          <w:b/>
          <w:bCs/>
          <w:color w:val="000000" w:themeColor="text1"/>
          <w:lang w:eastAsia="en-CA"/>
        </w:rPr>
        <w:t>Benjamini–Hochberg procedure</w:t>
      </w:r>
    </w:p>
    <w:p w14:paraId="0D33CA46" w14:textId="77777777" w:rsidR="00FE1487" w:rsidRDefault="00FE14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E38592" w14:textId="77777777" w:rsidR="00FE1487" w:rsidRDefault="00FE1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lse discovery rate = 0.1</w:t>
      </w:r>
    </w:p>
    <w:p w14:paraId="3187F6F9" w14:textId="77777777" w:rsidR="00FE1487" w:rsidRPr="00FE1487" w:rsidRDefault="00FE148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1487" w:rsidRPr="00FE1487" w14:paraId="600A9620" w14:textId="77777777" w:rsidTr="00D13484">
        <w:tc>
          <w:tcPr>
            <w:tcW w:w="3116" w:type="dxa"/>
          </w:tcPr>
          <w:p w14:paraId="481A8C7E" w14:textId="77777777" w:rsidR="00FE1487" w:rsidRPr="00FE1487" w:rsidRDefault="00FE1487" w:rsidP="00FE14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4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FE1487">
              <w:rPr>
                <w:rFonts w:ascii="Times New Roman" w:hAnsi="Times New Roman" w:cs="Times New Roman"/>
                <w:b/>
                <w:sz w:val="24"/>
                <w:szCs w:val="24"/>
              </w:rPr>
              <w:t>values in ascending order</w:t>
            </w:r>
          </w:p>
        </w:tc>
        <w:tc>
          <w:tcPr>
            <w:tcW w:w="3117" w:type="dxa"/>
          </w:tcPr>
          <w:p w14:paraId="3D8C960A" w14:textId="77777777" w:rsidR="00FE1487" w:rsidRPr="00FE1487" w:rsidRDefault="00FE1487" w:rsidP="00FE14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1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-Hochberg significance</w:t>
            </w:r>
          </w:p>
          <w:p w14:paraId="5564D66C" w14:textId="77777777" w:rsidR="00FE1487" w:rsidRPr="00FE1487" w:rsidRDefault="00FE1487" w:rsidP="00FE1487">
            <w:pPr>
              <w:rPr>
                <w:sz w:val="24"/>
                <w:szCs w:val="24"/>
              </w:rPr>
            </w:pPr>
          </w:p>
        </w:tc>
        <w:tc>
          <w:tcPr>
            <w:tcW w:w="3117" w:type="dxa"/>
          </w:tcPr>
          <w:p w14:paraId="1882D071" w14:textId="77777777" w:rsidR="00FE1487" w:rsidRPr="00FE1487" w:rsidRDefault="00FE1487" w:rsidP="00FE14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487">
              <w:rPr>
                <w:rFonts w:ascii="Times New Roman" w:hAnsi="Times New Roman" w:cs="Times New Roman"/>
                <w:b/>
                <w:sz w:val="24"/>
                <w:szCs w:val="24"/>
              </w:rPr>
              <w:t>Benjamini-Hochberg P-value</w:t>
            </w:r>
          </w:p>
          <w:p w14:paraId="6D834568" w14:textId="77777777" w:rsidR="00FE1487" w:rsidRPr="00FE1487" w:rsidRDefault="00FE1487" w:rsidP="00FE1487">
            <w:pPr>
              <w:rPr>
                <w:sz w:val="24"/>
                <w:szCs w:val="24"/>
              </w:rPr>
            </w:pPr>
          </w:p>
        </w:tc>
      </w:tr>
      <w:tr w:rsidR="00FE1487" w:rsidRPr="00FE1487" w14:paraId="02F15CD1" w14:textId="77777777" w:rsidTr="00D13484">
        <w:tc>
          <w:tcPr>
            <w:tcW w:w="3116" w:type="dxa"/>
          </w:tcPr>
          <w:p w14:paraId="112E2078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01</w:t>
            </w:r>
          </w:p>
        </w:tc>
        <w:tc>
          <w:tcPr>
            <w:tcW w:w="3117" w:type="dxa"/>
          </w:tcPr>
          <w:p w14:paraId="31A06314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7105B4AE" w14:textId="13824103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35</w:t>
            </w:r>
          </w:p>
        </w:tc>
      </w:tr>
      <w:tr w:rsidR="00FE1487" w:rsidRPr="00FE1487" w14:paraId="132A0909" w14:textId="77777777" w:rsidTr="00D13484">
        <w:tc>
          <w:tcPr>
            <w:tcW w:w="3116" w:type="dxa"/>
          </w:tcPr>
          <w:p w14:paraId="00827D18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01</w:t>
            </w:r>
          </w:p>
        </w:tc>
        <w:tc>
          <w:tcPr>
            <w:tcW w:w="3117" w:type="dxa"/>
          </w:tcPr>
          <w:p w14:paraId="2905B9EB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5BBA3FAF" w14:textId="3CF4B9A2" w:rsidR="00135002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35</w:t>
            </w:r>
          </w:p>
        </w:tc>
      </w:tr>
      <w:tr w:rsidR="00FE1487" w:rsidRPr="00FE1487" w14:paraId="47760855" w14:textId="77777777" w:rsidTr="00D13484">
        <w:tc>
          <w:tcPr>
            <w:tcW w:w="3116" w:type="dxa"/>
          </w:tcPr>
          <w:p w14:paraId="4EA96201" w14:textId="3F91FD55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  <w:r w:rsidR="00776436" w:rsidRPr="0039360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5321A1FE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4C50811D" w14:textId="312A4062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5D0AE3" w:rsidRPr="00FE1487" w14:paraId="08E135F4" w14:textId="77777777" w:rsidTr="00D13484">
        <w:tc>
          <w:tcPr>
            <w:tcW w:w="3116" w:type="dxa"/>
          </w:tcPr>
          <w:p w14:paraId="4ABD04E7" w14:textId="54EEE316" w:rsidR="005D0AE3" w:rsidRPr="00393608" w:rsidRDefault="005D0AE3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3117" w:type="dxa"/>
          </w:tcPr>
          <w:p w14:paraId="5071F426" w14:textId="608BAC61" w:rsidR="005D0AE3" w:rsidRPr="00393608" w:rsidRDefault="005D0AE3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3EB034AA" w14:textId="3A1E22CF" w:rsidR="005D0AE3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5D0AE3" w:rsidRPr="00FE1487" w14:paraId="6EB917A5" w14:textId="77777777" w:rsidTr="00D13484">
        <w:tc>
          <w:tcPr>
            <w:tcW w:w="3116" w:type="dxa"/>
          </w:tcPr>
          <w:p w14:paraId="035EBF7E" w14:textId="6F561AE2" w:rsidR="005D0AE3" w:rsidRPr="00393608" w:rsidRDefault="005D0AE3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3117" w:type="dxa"/>
          </w:tcPr>
          <w:p w14:paraId="64E509B5" w14:textId="31829240" w:rsidR="005D0AE3" w:rsidRPr="00393608" w:rsidRDefault="005D0AE3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41B242CA" w14:textId="206ABE95" w:rsidR="005D0AE3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FE1487" w:rsidRPr="00FE1487" w14:paraId="24D7678A" w14:textId="77777777" w:rsidTr="00D13484">
        <w:tc>
          <w:tcPr>
            <w:tcW w:w="3116" w:type="dxa"/>
          </w:tcPr>
          <w:p w14:paraId="162A73B5" w14:textId="250E0B32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  <w:r w:rsidR="00776436" w:rsidRPr="0039360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75A59D86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6D99156A" w14:textId="5AA8FFD0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FE1487" w:rsidRPr="00FE1487" w14:paraId="131ACD7D" w14:textId="77777777" w:rsidTr="00D13484">
        <w:tc>
          <w:tcPr>
            <w:tcW w:w="3116" w:type="dxa"/>
          </w:tcPr>
          <w:p w14:paraId="76ABDF7D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3117" w:type="dxa"/>
          </w:tcPr>
          <w:p w14:paraId="3AA9ADC1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1A7B9BF5" w14:textId="696B765F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FE1487" w:rsidRPr="00FE1487" w14:paraId="5866D8A3" w14:textId="77777777" w:rsidTr="00D13484">
        <w:tc>
          <w:tcPr>
            <w:tcW w:w="3116" w:type="dxa"/>
          </w:tcPr>
          <w:p w14:paraId="0649F2D4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3117" w:type="dxa"/>
          </w:tcPr>
          <w:p w14:paraId="5DF56E41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2B939925" w14:textId="5621CABC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FE1487" w:rsidRPr="00FE1487" w14:paraId="47FFDEE0" w14:textId="77777777" w:rsidTr="00D13484">
        <w:tc>
          <w:tcPr>
            <w:tcW w:w="3116" w:type="dxa"/>
          </w:tcPr>
          <w:p w14:paraId="7C91C7E4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3117" w:type="dxa"/>
          </w:tcPr>
          <w:p w14:paraId="7FAE7E7E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6437B3F6" w14:textId="2941A348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3</w:t>
            </w:r>
          </w:p>
        </w:tc>
      </w:tr>
      <w:tr w:rsidR="00FE1487" w:rsidRPr="00FE1487" w14:paraId="70B4B7D9" w14:textId="77777777" w:rsidTr="00D13484">
        <w:tc>
          <w:tcPr>
            <w:tcW w:w="3116" w:type="dxa"/>
          </w:tcPr>
          <w:p w14:paraId="3E16108A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4</w:t>
            </w:r>
          </w:p>
        </w:tc>
        <w:tc>
          <w:tcPr>
            <w:tcW w:w="3117" w:type="dxa"/>
          </w:tcPr>
          <w:p w14:paraId="6F855DD0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6A6CF30A" w14:textId="040AB154" w:rsidR="00FE1487" w:rsidRPr="00393608" w:rsidRDefault="00135002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108</w:t>
            </w:r>
          </w:p>
        </w:tc>
      </w:tr>
      <w:tr w:rsidR="00FE1487" w:rsidRPr="00FE1487" w14:paraId="648F4F64" w14:textId="77777777" w:rsidTr="00D13484">
        <w:tc>
          <w:tcPr>
            <w:tcW w:w="3116" w:type="dxa"/>
          </w:tcPr>
          <w:p w14:paraId="5FFDEB47" w14:textId="18A0BC9F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07</w:t>
            </w:r>
            <w:r w:rsidR="00776436" w:rsidRPr="0039360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2B37EEEB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1BD564F8" w14:textId="6F5752A7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1718182</w:t>
            </w:r>
          </w:p>
        </w:tc>
      </w:tr>
      <w:tr w:rsidR="00FE1487" w:rsidRPr="00FE1487" w14:paraId="4F7C59C1" w14:textId="77777777" w:rsidTr="00D13484">
        <w:tc>
          <w:tcPr>
            <w:tcW w:w="3116" w:type="dxa"/>
          </w:tcPr>
          <w:p w14:paraId="68E58C3D" w14:textId="1F4AEE32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02</w:t>
            </w:r>
            <w:r w:rsidR="005D0AE3"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3117" w:type="dxa"/>
          </w:tcPr>
          <w:p w14:paraId="4941E2FE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7FADF426" w14:textId="0D2569C5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06075</w:t>
            </w:r>
          </w:p>
        </w:tc>
      </w:tr>
      <w:tr w:rsidR="00FE1487" w:rsidRPr="00FE1487" w14:paraId="4B67B4FC" w14:textId="77777777" w:rsidTr="00D13484">
        <w:tc>
          <w:tcPr>
            <w:tcW w:w="3116" w:type="dxa"/>
          </w:tcPr>
          <w:p w14:paraId="708C1601" w14:textId="77777777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3117" w:type="dxa"/>
          </w:tcPr>
          <w:p w14:paraId="49351CD9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15A08DAC" w14:textId="5402DEAD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14538462</w:t>
            </w:r>
          </w:p>
        </w:tc>
      </w:tr>
      <w:tr w:rsidR="00FE1487" w:rsidRPr="00FE1487" w14:paraId="05B51A80" w14:textId="77777777" w:rsidTr="00D13484">
        <w:tc>
          <w:tcPr>
            <w:tcW w:w="3116" w:type="dxa"/>
          </w:tcPr>
          <w:p w14:paraId="6496F58C" w14:textId="77777777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126</w:t>
            </w:r>
          </w:p>
        </w:tc>
        <w:tc>
          <w:tcPr>
            <w:tcW w:w="3117" w:type="dxa"/>
          </w:tcPr>
          <w:p w14:paraId="0E56D913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34D25FE1" w14:textId="252D4027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243</w:t>
            </w:r>
          </w:p>
        </w:tc>
      </w:tr>
      <w:tr w:rsidR="00FE1487" w:rsidRPr="00FE1487" w14:paraId="6C941DAD" w14:textId="77777777" w:rsidTr="00D13484">
        <w:tc>
          <w:tcPr>
            <w:tcW w:w="3116" w:type="dxa"/>
          </w:tcPr>
          <w:p w14:paraId="0FC65939" w14:textId="2C1C1207" w:rsidR="00FE1487" w:rsidRPr="00393608" w:rsidRDefault="00776436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202</w:t>
            </w:r>
          </w:p>
        </w:tc>
        <w:tc>
          <w:tcPr>
            <w:tcW w:w="3117" w:type="dxa"/>
          </w:tcPr>
          <w:p w14:paraId="4759A670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55530282" w14:textId="6B11CE89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3636</w:t>
            </w:r>
          </w:p>
        </w:tc>
      </w:tr>
      <w:tr w:rsidR="00FE1487" w:rsidRPr="00FE1487" w14:paraId="54AEE96C" w14:textId="77777777" w:rsidTr="00D13484">
        <w:tc>
          <w:tcPr>
            <w:tcW w:w="3116" w:type="dxa"/>
          </w:tcPr>
          <w:p w14:paraId="094357A2" w14:textId="77777777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239</w:t>
            </w:r>
          </w:p>
        </w:tc>
        <w:tc>
          <w:tcPr>
            <w:tcW w:w="3117" w:type="dxa"/>
          </w:tcPr>
          <w:p w14:paraId="778596F9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5AFDC657" w14:textId="43F6B886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38276471</w:t>
            </w:r>
          </w:p>
        </w:tc>
      </w:tr>
      <w:tr w:rsidR="00FE1487" w:rsidRPr="00FE1487" w14:paraId="799F60D8" w14:textId="77777777" w:rsidTr="00D13484">
        <w:tc>
          <w:tcPr>
            <w:tcW w:w="3116" w:type="dxa"/>
          </w:tcPr>
          <w:p w14:paraId="553DAAB3" w14:textId="77777777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241</w:t>
            </w:r>
          </w:p>
        </w:tc>
        <w:tc>
          <w:tcPr>
            <w:tcW w:w="3117" w:type="dxa"/>
          </w:tcPr>
          <w:p w14:paraId="39CA8665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2992A3B7" w14:textId="2D417A1F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38276471</w:t>
            </w:r>
          </w:p>
        </w:tc>
      </w:tr>
      <w:tr w:rsidR="00FE1487" w:rsidRPr="00FE1487" w14:paraId="2005A027" w14:textId="77777777" w:rsidTr="00D13484">
        <w:tc>
          <w:tcPr>
            <w:tcW w:w="3116" w:type="dxa"/>
          </w:tcPr>
          <w:p w14:paraId="7253359A" w14:textId="7C60582F" w:rsidR="00FE1487" w:rsidRPr="00393608" w:rsidRDefault="005D0AE3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3117" w:type="dxa"/>
          </w:tcPr>
          <w:p w14:paraId="7D3C4DF3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0D8770F8" w14:textId="7D227077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5535</w:t>
            </w:r>
          </w:p>
        </w:tc>
      </w:tr>
      <w:tr w:rsidR="00FE1487" w:rsidRPr="00FE1487" w14:paraId="17E34468" w14:textId="77777777" w:rsidTr="00D13484">
        <w:tc>
          <w:tcPr>
            <w:tcW w:w="3116" w:type="dxa"/>
          </w:tcPr>
          <w:p w14:paraId="12DDCBA4" w14:textId="76F9504D" w:rsidR="00FE1487" w:rsidRPr="00393608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</w:t>
            </w:r>
            <w:r w:rsidR="005D0AE3" w:rsidRPr="00393608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417</w:t>
            </w:r>
          </w:p>
        </w:tc>
        <w:tc>
          <w:tcPr>
            <w:tcW w:w="3117" w:type="dxa"/>
          </w:tcPr>
          <w:p w14:paraId="61DA1364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0626C1BE" w14:textId="53519DE0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059257895</w:t>
            </w:r>
          </w:p>
        </w:tc>
      </w:tr>
      <w:tr w:rsidR="00FE1487" w:rsidRPr="00FE1487" w14:paraId="40BC9B1B" w14:textId="77777777" w:rsidTr="00D13484">
        <w:tc>
          <w:tcPr>
            <w:tcW w:w="3116" w:type="dxa"/>
          </w:tcPr>
          <w:p w14:paraId="04C40DF8" w14:textId="47F81E28" w:rsidR="00FE1487" w:rsidRPr="00040ED9" w:rsidRDefault="00FE1487" w:rsidP="00FE1487">
            <w:pPr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0</w:t>
            </w:r>
            <w:r w:rsidR="005D0AE3" w:rsidRPr="00040ED9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522</w:t>
            </w:r>
          </w:p>
        </w:tc>
        <w:tc>
          <w:tcPr>
            <w:tcW w:w="3117" w:type="dxa"/>
          </w:tcPr>
          <w:p w14:paraId="7058A1CE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13445D51" w14:textId="089EE8B2" w:rsidR="00FE1487" w:rsidRPr="00040ED9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07047</w:t>
            </w:r>
          </w:p>
        </w:tc>
      </w:tr>
      <w:tr w:rsidR="00FE1487" w:rsidRPr="00FE1487" w14:paraId="4ED2F3AC" w14:textId="77777777" w:rsidTr="00D13484">
        <w:tc>
          <w:tcPr>
            <w:tcW w:w="3116" w:type="dxa"/>
          </w:tcPr>
          <w:p w14:paraId="1E973ADE" w14:textId="5AA16505" w:rsidR="00FE1487" w:rsidRPr="00040ED9" w:rsidRDefault="00FE1487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  <w:lang w:val="en-GB"/>
              </w:rPr>
              <w:t>0.</w:t>
            </w:r>
            <w:r w:rsidR="005D0AE3" w:rsidRPr="00040ED9">
              <w:rPr>
                <w:rFonts w:cstheme="minorHAnsi"/>
                <w:color w:val="000000"/>
                <w:sz w:val="24"/>
                <w:szCs w:val="24"/>
                <w:lang w:val="en-GB"/>
              </w:rPr>
              <w:t>128</w:t>
            </w:r>
          </w:p>
        </w:tc>
        <w:tc>
          <w:tcPr>
            <w:tcW w:w="3117" w:type="dxa"/>
          </w:tcPr>
          <w:p w14:paraId="2ABA2B3E" w14:textId="3EB854FB" w:rsidR="00FE1487" w:rsidRPr="00040ED9" w:rsidRDefault="005D0AE3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 xml:space="preserve">not </w:t>
            </w:r>
            <w:r w:rsidR="00FE1487" w:rsidRPr="00040ED9">
              <w:rPr>
                <w:rFonts w:cstheme="minorHAnsi"/>
                <w:sz w:val="24"/>
                <w:szCs w:val="24"/>
              </w:rPr>
              <w:t>significant</w:t>
            </w:r>
          </w:p>
        </w:tc>
        <w:tc>
          <w:tcPr>
            <w:tcW w:w="3117" w:type="dxa"/>
          </w:tcPr>
          <w:p w14:paraId="4319C623" w14:textId="569E0E7E" w:rsidR="00FE1487" w:rsidRPr="00040ED9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164571429</w:t>
            </w:r>
          </w:p>
        </w:tc>
      </w:tr>
      <w:tr w:rsidR="00FE1487" w:rsidRPr="00FE1487" w14:paraId="44ABC9A4" w14:textId="77777777" w:rsidTr="00D13484">
        <w:tc>
          <w:tcPr>
            <w:tcW w:w="3116" w:type="dxa"/>
          </w:tcPr>
          <w:p w14:paraId="0DDAE7DA" w14:textId="64ACBECC" w:rsidR="00FE1487" w:rsidRPr="00040ED9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</w:rPr>
              <w:t>0.2127</w:t>
            </w:r>
          </w:p>
        </w:tc>
        <w:tc>
          <w:tcPr>
            <w:tcW w:w="3117" w:type="dxa"/>
          </w:tcPr>
          <w:p w14:paraId="21FD4BEC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0D565948" w14:textId="5CF36C3C" w:rsidR="00FE1487" w:rsidRPr="00040ED9" w:rsidRDefault="00040ED9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261040909</w:t>
            </w:r>
          </w:p>
        </w:tc>
      </w:tr>
      <w:tr w:rsidR="00FE1487" w:rsidRPr="00FE1487" w14:paraId="0C357EAE" w14:textId="77777777" w:rsidTr="00D13484">
        <w:tc>
          <w:tcPr>
            <w:tcW w:w="3116" w:type="dxa"/>
          </w:tcPr>
          <w:p w14:paraId="0D63720C" w14:textId="4910D790" w:rsidR="00FE1487" w:rsidRPr="00040ED9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3117" w:type="dxa"/>
          </w:tcPr>
          <w:p w14:paraId="3B1AE531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11D7506F" w14:textId="7C838788" w:rsidR="00FE1487" w:rsidRPr="00040ED9" w:rsidRDefault="00040ED9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3074625</w:t>
            </w:r>
          </w:p>
        </w:tc>
      </w:tr>
      <w:tr w:rsidR="00FE1487" w:rsidRPr="00FE1487" w14:paraId="049C1471" w14:textId="77777777" w:rsidTr="00D13484">
        <w:tc>
          <w:tcPr>
            <w:tcW w:w="3116" w:type="dxa"/>
          </w:tcPr>
          <w:p w14:paraId="7B499034" w14:textId="5C39C379" w:rsidR="00FE1487" w:rsidRPr="00040ED9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</w:rPr>
              <w:t>0.2733</w:t>
            </w:r>
          </w:p>
        </w:tc>
        <w:tc>
          <w:tcPr>
            <w:tcW w:w="3117" w:type="dxa"/>
          </w:tcPr>
          <w:p w14:paraId="502E2788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15AF6400" w14:textId="6302C66F" w:rsidR="00FE1487" w:rsidRPr="00040ED9" w:rsidRDefault="00040ED9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3074625</w:t>
            </w:r>
          </w:p>
        </w:tc>
      </w:tr>
      <w:tr w:rsidR="00FE1487" w:rsidRPr="00FE1487" w14:paraId="41AFC9E1" w14:textId="77777777" w:rsidTr="00D13484">
        <w:tc>
          <w:tcPr>
            <w:tcW w:w="3116" w:type="dxa"/>
          </w:tcPr>
          <w:p w14:paraId="72C8EE9E" w14:textId="773D8230" w:rsidR="00FE1487" w:rsidRPr="00040ED9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040ED9" w:rsidRPr="00040ED9">
              <w:rPr>
                <w:rFonts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</w:tcPr>
          <w:p w14:paraId="21770CC0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6F30E435" w14:textId="6FF3474A" w:rsidR="00FE1487" w:rsidRPr="00040ED9" w:rsidRDefault="00040ED9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378</w:t>
            </w:r>
          </w:p>
        </w:tc>
      </w:tr>
      <w:tr w:rsidR="00FE1487" w:rsidRPr="00FE1487" w14:paraId="6810D964" w14:textId="77777777" w:rsidTr="00D13484">
        <w:tc>
          <w:tcPr>
            <w:tcW w:w="3116" w:type="dxa"/>
          </w:tcPr>
          <w:p w14:paraId="0FE083B3" w14:textId="4D8B4AD0" w:rsidR="00FE1487" w:rsidRPr="00040ED9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040ED9">
              <w:rPr>
                <w:rFonts w:cstheme="minorHAnsi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3117" w:type="dxa"/>
          </w:tcPr>
          <w:p w14:paraId="33291E07" w14:textId="77777777" w:rsidR="00FE1487" w:rsidRPr="00040ED9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4B71CEA1" w14:textId="3116A808" w:rsidR="00FE1487" w:rsidRPr="00040ED9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040ED9">
              <w:rPr>
                <w:rFonts w:cstheme="minorHAnsi"/>
                <w:sz w:val="24"/>
                <w:szCs w:val="24"/>
              </w:rPr>
              <w:t>0.574</w:t>
            </w:r>
          </w:p>
        </w:tc>
      </w:tr>
      <w:tr w:rsidR="00FE1487" w:rsidRPr="00FE1487" w14:paraId="1065FAED" w14:textId="77777777" w:rsidTr="00D13484">
        <w:tc>
          <w:tcPr>
            <w:tcW w:w="3116" w:type="dxa"/>
          </w:tcPr>
          <w:p w14:paraId="6970C889" w14:textId="23FCD368" w:rsidR="00FE1487" w:rsidRPr="00393608" w:rsidRDefault="005D0AE3" w:rsidP="00FE148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393608">
              <w:rPr>
                <w:rFonts w:cstheme="minorHAns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3117" w:type="dxa"/>
          </w:tcPr>
          <w:p w14:paraId="26CA2F99" w14:textId="77777777" w:rsidR="00FE1487" w:rsidRPr="00393608" w:rsidRDefault="00FE1487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not significant</w:t>
            </w:r>
          </w:p>
        </w:tc>
        <w:tc>
          <w:tcPr>
            <w:tcW w:w="3117" w:type="dxa"/>
          </w:tcPr>
          <w:p w14:paraId="3590D5C7" w14:textId="16ED8511" w:rsidR="00FE1487" w:rsidRPr="00393608" w:rsidRDefault="00393608" w:rsidP="00FE1487">
            <w:pPr>
              <w:rPr>
                <w:rFonts w:cstheme="minorHAnsi"/>
                <w:sz w:val="24"/>
                <w:szCs w:val="24"/>
              </w:rPr>
            </w:pPr>
            <w:r w:rsidRPr="00393608">
              <w:rPr>
                <w:rFonts w:cstheme="minorHAnsi"/>
                <w:sz w:val="24"/>
                <w:szCs w:val="24"/>
              </w:rPr>
              <w:t>0.574</w:t>
            </w:r>
          </w:p>
        </w:tc>
      </w:tr>
    </w:tbl>
    <w:p w14:paraId="3A11D6C1" w14:textId="77777777" w:rsidR="00FE1487" w:rsidRPr="00FE1487" w:rsidRDefault="00FE1487">
      <w:pPr>
        <w:rPr>
          <w:lang w:val="en-US"/>
        </w:rPr>
      </w:pPr>
    </w:p>
    <w:sectPr w:rsidR="00FE1487" w:rsidRPr="00FE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87"/>
    <w:rsid w:val="00040ED9"/>
    <w:rsid w:val="00135002"/>
    <w:rsid w:val="00393608"/>
    <w:rsid w:val="004F15CF"/>
    <w:rsid w:val="005D0AE3"/>
    <w:rsid w:val="006E3F96"/>
    <w:rsid w:val="00776436"/>
    <w:rsid w:val="009F494A"/>
    <w:rsid w:val="00AE794B"/>
    <w:rsid w:val="00D57521"/>
    <w:rsid w:val="00DB28BC"/>
    <w:rsid w:val="00F64AA2"/>
    <w:rsid w:val="00FE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52B0F"/>
  <w15:chartTrackingRefBased/>
  <w15:docId w15:val="{78665960-33BB-418D-86DA-C28E1C90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4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E14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roshenko</dc:creator>
  <cp:keywords/>
  <dc:description/>
  <cp:lastModifiedBy>Alexander</cp:lastModifiedBy>
  <cp:revision>2</cp:revision>
  <dcterms:created xsi:type="dcterms:W3CDTF">2018-06-14T20:23:00Z</dcterms:created>
  <dcterms:modified xsi:type="dcterms:W3CDTF">2018-06-14T20:23:00Z</dcterms:modified>
</cp:coreProperties>
</file>